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44F9E" w14:textId="02EF56E1" w:rsidR="006C6C48" w:rsidRDefault="000131A2" w:rsidP="006C6C48">
      <w:pPr>
        <w:pStyle w:val="TableCaption"/>
      </w:pPr>
      <w:r w:rsidRPr="000131A2">
        <w:rPr>
          <w:rFonts w:ascii="Times New Roman"/>
          <w:b/>
        </w:rPr>
        <w:t xml:space="preserve">Supplementary Table </w:t>
      </w:r>
      <w:r>
        <w:rPr>
          <w:rFonts w:ascii="Times New Roman"/>
          <w:b/>
        </w:rPr>
        <w:t>3</w:t>
      </w:r>
      <w:r w:rsidR="006C6C48">
        <w:t xml:space="preserve">: Healthcare utilization </w:t>
      </w:r>
      <w:r w:rsidR="00EB5BF3">
        <w:t>status</w:t>
      </w:r>
      <w:r w:rsidR="006C6C48">
        <w:t xml:space="preserve"> of the population </w:t>
      </w:r>
      <w:r w:rsidR="00EB5BF3">
        <w:t>in different months</w:t>
      </w:r>
      <w:r w:rsidR="006D35CC">
        <w:t xml:space="preserve"> (Nov, 2018 to Jun, 2021)</w:t>
      </w:r>
      <w:r w:rsidR="006C6C48"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60"/>
        <w:gridCol w:w="2478"/>
        <w:gridCol w:w="1587"/>
        <w:gridCol w:w="1361"/>
        <w:gridCol w:w="1324"/>
        <w:gridCol w:w="2070"/>
        <w:gridCol w:w="1890"/>
      </w:tblGrid>
      <w:tr w:rsidR="00E61E2B" w14:paraId="1586F538" w14:textId="77777777" w:rsidTr="005462F5">
        <w:trPr>
          <w:cantSplit/>
          <w:trHeight w:hRule="exact" w:val="355"/>
          <w:tblHeader/>
          <w:jc w:val="center"/>
        </w:trPr>
        <w:tc>
          <w:tcPr>
            <w:tcW w:w="1260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5129" w14:textId="78D41C2B" w:rsidR="00E61E2B" w:rsidRPr="006C6C48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6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th, year</w:t>
            </w:r>
          </w:p>
        </w:tc>
        <w:tc>
          <w:tcPr>
            <w:tcW w:w="2478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9C96" w14:textId="256BF7DD" w:rsidR="004C140E" w:rsidRPr="006C6C48" w:rsidRDefault="00E61E2B" w:rsidP="005462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6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of exposed people</w:t>
            </w:r>
            <w:r w:rsidRPr="006C6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benefiting from HCU</w:t>
            </w:r>
          </w:p>
        </w:tc>
        <w:tc>
          <w:tcPr>
            <w:tcW w:w="1587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08BA" w14:textId="15FCD753" w:rsidR="004C140E" w:rsidRPr="006C6C48" w:rsidRDefault="00E61E2B" w:rsidP="005462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6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of services</w:t>
            </w:r>
          </w:p>
        </w:tc>
        <w:tc>
          <w:tcPr>
            <w:tcW w:w="2685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E45E" w14:textId="081562A1" w:rsidR="00E61E2B" w:rsidRPr="00147E72" w:rsidRDefault="00E61E2B" w:rsidP="00147E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1E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CU rate</w:t>
            </w:r>
            <w:r w:rsidR="00147E72"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per one person)</w:t>
            </w:r>
          </w:p>
        </w:tc>
        <w:tc>
          <w:tcPr>
            <w:tcW w:w="3960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006C" w14:textId="22619CBA" w:rsidR="00E61E2B" w:rsidRPr="00147E72" w:rsidRDefault="00E61E2B" w:rsidP="00147E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CU rate</w:t>
            </w:r>
            <w:r w:rsidR="00147E72"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per one person benefiting from HCU)</w:t>
            </w:r>
          </w:p>
        </w:tc>
      </w:tr>
      <w:tr w:rsidR="00E61E2B" w14:paraId="26D418A2" w14:textId="77777777" w:rsidTr="005462F5">
        <w:trPr>
          <w:cantSplit/>
          <w:trHeight w:hRule="exact" w:val="355"/>
          <w:tblHeader/>
          <w:jc w:val="center"/>
        </w:trPr>
        <w:tc>
          <w:tcPr>
            <w:tcW w:w="1260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1DC4" w14:textId="5E0CDC0F" w:rsidR="00E61E2B" w:rsidRPr="006C6C48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2478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B8FA" w14:textId="3E68B47F" w:rsidR="00E61E2B" w:rsidRPr="006C6C48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2152" w14:textId="695179AA" w:rsidR="00E61E2B" w:rsidRPr="006C6C48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F9BD" w14:textId="77777777" w:rsidR="00E61E2B" w:rsidRPr="00147E72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2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B548" w14:textId="77777777" w:rsidR="00E61E2B" w:rsidRPr="00147E72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0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5B08" w14:textId="77777777" w:rsidR="00E61E2B" w:rsidRPr="00147E72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0D82" w14:textId="77777777" w:rsidR="00E61E2B" w:rsidRPr="00147E72" w:rsidRDefault="00E61E2B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47E7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6C6C48" w14:paraId="2D46AE2F" w14:textId="77777777" w:rsidTr="00147E72">
        <w:trPr>
          <w:cantSplit/>
          <w:trHeight w:hRule="exact" w:val="312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C19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v, 2018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77C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84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F68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,67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40A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 (2.1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307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-0.86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577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9 (3.0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8C0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4-3.64</w:t>
            </w:r>
          </w:p>
        </w:tc>
      </w:tr>
      <w:tr w:rsidR="006C6C48" w14:paraId="399C7132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044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, 2018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3BB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77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85A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,38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F50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 (2.23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3C2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-0.87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33C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6 (3.3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6AA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-3.71</w:t>
            </w:r>
          </w:p>
        </w:tc>
      </w:tr>
      <w:tr w:rsidR="006C6C48" w14:paraId="44266880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4D8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n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F18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75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1FE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,72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ED2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2.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D91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-0.98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451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5 (3.4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2F0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9-3.9</w:t>
            </w:r>
          </w:p>
        </w:tc>
      </w:tr>
      <w:tr w:rsidR="006C6C48" w14:paraId="75D6EB20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D67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b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20A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98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473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,590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F5E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2.33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62F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-1.01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27F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7 (3.2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7D4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2-3.71</w:t>
            </w:r>
          </w:p>
        </w:tc>
      </w:tr>
      <w:tr w:rsidR="006C6C48" w14:paraId="58582CB0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1EC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0DA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04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D8A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,85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14E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2.3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BFD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-1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C5F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1 (3.1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8DC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6-3.65</w:t>
            </w:r>
          </w:p>
        </w:tc>
      </w:tr>
      <w:tr w:rsidR="006C6C48" w14:paraId="569E7037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3F8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r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942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23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76E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,54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7AD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 (1.8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A54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-0.72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9BC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4 (2.7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608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9-3.19</w:t>
            </w:r>
          </w:p>
        </w:tc>
      </w:tr>
      <w:tr w:rsidR="006C6C48" w14:paraId="53DFFDC8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BEE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y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845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81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41C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,968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EA9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2.3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D23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-1.01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108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7 (3.26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D95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2-3.72</w:t>
            </w:r>
          </w:p>
        </w:tc>
      </w:tr>
      <w:tr w:rsidR="006C6C48" w14:paraId="09103738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CDA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698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939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A02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,746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EE2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 (2.11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11A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-0.88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0CF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 (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2D0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5-3.44</w:t>
            </w:r>
          </w:p>
        </w:tc>
      </w:tr>
      <w:tr w:rsidR="006C6C48" w14:paraId="5E417918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125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l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94B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97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E26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,35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C87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 (2.46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1DE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-1.0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07F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2 (3.4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FDD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6-3.77</w:t>
            </w:r>
          </w:p>
        </w:tc>
      </w:tr>
      <w:tr w:rsidR="006C6C48" w14:paraId="072BDE4D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67B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6A5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87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42F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,563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99E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 (2.2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F20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-0.92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C81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3 (3.2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25C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8-3.59</w:t>
            </w:r>
          </w:p>
        </w:tc>
      </w:tr>
      <w:tr w:rsidR="006C6C48" w14:paraId="58A3A3B4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E59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p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E0B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15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07F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,506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9AB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2.2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AA5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-0.9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6EB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3 (3.1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BCB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8-3.58</w:t>
            </w:r>
          </w:p>
        </w:tc>
      </w:tr>
      <w:tr w:rsidR="006C6C48" w14:paraId="6DA0EEBE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077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ct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EFE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29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D63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,53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EF3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2.2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453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-0.9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163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 (3.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F21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5-3.55</w:t>
            </w:r>
          </w:p>
        </w:tc>
      </w:tr>
      <w:tr w:rsidR="006C6C48" w14:paraId="53C4B213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CF4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v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CCE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43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DDD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,86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2B3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 (2.08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E01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-0.8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86E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2 (3.0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060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7-3.37</w:t>
            </w:r>
          </w:p>
        </w:tc>
      </w:tr>
      <w:tr w:rsidR="006C6C48" w14:paraId="0173DF83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6EF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, 2019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374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,44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277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,710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9C9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1 (2.53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E68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9-1.2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BB0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4 (3.2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463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9-3.68</w:t>
            </w:r>
          </w:p>
        </w:tc>
      </w:tr>
      <w:tr w:rsidR="006C6C48" w14:paraId="7419962E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602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n, 1398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C7E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,99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F6E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,41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DE0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 (2.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30B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-1.15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21A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 (3.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3A0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5-3.54</w:t>
            </w:r>
          </w:p>
        </w:tc>
      </w:tr>
      <w:tr w:rsidR="006C6C48" w14:paraId="27A0FC3B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48E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b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098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,69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708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,31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43C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 (2.35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48B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8-1.12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AF1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4 (3.06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5B9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-3.48</w:t>
            </w:r>
          </w:p>
        </w:tc>
      </w:tr>
      <w:tr w:rsidR="006C6C48" w14:paraId="31A377FE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379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601E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409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E72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,51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4E8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 (2.03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8EC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-0.9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39E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4 (2.78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D85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-3.18</w:t>
            </w:r>
          </w:p>
        </w:tc>
      </w:tr>
      <w:tr w:rsidR="006C6C48" w14:paraId="5C744F76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24D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r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1BB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79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721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,66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5C6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 (1.71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C8C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-0.64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FB1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6 (2.6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87A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2-2.91</w:t>
            </w:r>
          </w:p>
        </w:tc>
      </w:tr>
      <w:tr w:rsidR="006C6C48" w14:paraId="3C554A64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3F6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y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3A1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84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53B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,860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07F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2.2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837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-0.96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463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6 (3.1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8BD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1-3.51</w:t>
            </w:r>
          </w:p>
        </w:tc>
      </w:tr>
      <w:tr w:rsidR="006C6C48" w14:paraId="0BE9242C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C5A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840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00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59F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,596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D0F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2.18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653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-0.9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13F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5 (3.0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103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-3.4</w:t>
            </w:r>
          </w:p>
        </w:tc>
      </w:tr>
      <w:tr w:rsidR="006C6C48" w14:paraId="68949DED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52F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l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F92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43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8AC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,13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F70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 (2.39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396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-1.08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57D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6 (3.2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E0F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2-3.61</w:t>
            </w:r>
          </w:p>
        </w:tc>
      </w:tr>
      <w:tr w:rsidR="006C6C48" w14:paraId="3FA50D67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756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9DE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91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643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,85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356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 (2.33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46D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-1.03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F22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8 (3.2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F37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3-3.53</w:t>
            </w:r>
          </w:p>
        </w:tc>
      </w:tr>
      <w:tr w:rsidR="006C6C48" w14:paraId="4EDC240D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001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p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136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09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0DD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,538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C10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5 (2.43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4EE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-1.07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EFD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 (3.3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1C3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5-3.65</w:t>
            </w:r>
          </w:p>
        </w:tc>
      </w:tr>
      <w:tr w:rsidR="006C6C48" w14:paraId="56F71B7E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D7C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ct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751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619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C8C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,224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56A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 (2.42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6FD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-1.08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C05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3 (3.2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4BD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8-3.58</w:t>
            </w:r>
          </w:p>
        </w:tc>
      </w:tr>
      <w:tr w:rsidR="006C6C48" w14:paraId="0FBCF30F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92B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v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ECB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67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F75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,70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6E9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 (2.39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7FB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-1.07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CE3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9 (3.2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324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4-3.54</w:t>
            </w:r>
          </w:p>
        </w:tc>
      </w:tr>
      <w:tr w:rsidR="006C6C48" w14:paraId="3630D9DF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3B4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C87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05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72F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,345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28E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 (2.38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18F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-1.05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157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4 (3.26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96F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9-3.59</w:t>
            </w:r>
          </w:p>
        </w:tc>
      </w:tr>
      <w:tr w:rsidR="006C6C48" w14:paraId="6FF4B733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019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n, 2020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3BC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56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C67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,44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8B2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 (2.37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8C2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5-1.09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4E2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6 (3.1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7C7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1-3.6</w:t>
            </w:r>
          </w:p>
        </w:tc>
      </w:tr>
      <w:tr w:rsidR="006C6C48" w14:paraId="6B99F097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2008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b, 2021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9A2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,467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0D2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,95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9CF4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 (2.48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210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-1.17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8C2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3 (3.27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550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8-3.67</w:t>
            </w:r>
          </w:p>
        </w:tc>
      </w:tr>
      <w:tr w:rsidR="006C6C48" w14:paraId="6DE53C99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C52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, 2021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F2A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,79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000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,792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38C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 (2.27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010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-1.06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C98D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2 (2.9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EA8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7-3.46</w:t>
            </w:r>
          </w:p>
        </w:tc>
      </w:tr>
      <w:tr w:rsidR="006C6C48" w14:paraId="55062081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B2D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r, 2021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D1D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448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189A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,068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957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 (2.08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3DE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-0.88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F08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4 (2.9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345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9-3.29</w:t>
            </w:r>
          </w:p>
        </w:tc>
      </w:tr>
      <w:tr w:rsidR="006C6C48" w14:paraId="18482136" w14:textId="77777777" w:rsidTr="00147E72">
        <w:trPr>
          <w:cantSplit/>
          <w:trHeight w:hRule="exact" w:val="255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D23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y, 2021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BAFB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11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2D10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,411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9EA5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2.24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05FE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-0.95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CA66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8 (3.17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7EE7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3-3.43</w:t>
            </w:r>
          </w:p>
        </w:tc>
      </w:tr>
      <w:tr w:rsidR="006C6C48" w14:paraId="3EF2F59C" w14:textId="77777777" w:rsidTr="00147E72">
        <w:trPr>
          <w:cantSplit/>
          <w:trHeight w:hRule="exact" w:val="312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DE6C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, 2021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ABD9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380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A322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,276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4091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2.2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E61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-0.95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1F63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1 (3.07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D08F" w14:textId="77777777" w:rsidR="006C6C48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7-3.36</w:t>
            </w:r>
          </w:p>
        </w:tc>
      </w:tr>
      <w:tr w:rsidR="006C6C48" w14:paraId="53C2BCAF" w14:textId="77777777" w:rsidTr="005462F5">
        <w:trPr>
          <w:cantSplit/>
          <w:trHeight w:hRule="exact" w:val="353"/>
          <w:jc w:val="center"/>
        </w:trPr>
        <w:tc>
          <w:tcPr>
            <w:tcW w:w="12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3E96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nthly</w:t>
            </w:r>
          </w:p>
        </w:tc>
        <w:tc>
          <w:tcPr>
            <w:tcW w:w="24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BCF5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183</w:t>
            </w:r>
          </w:p>
        </w:tc>
        <w:tc>
          <w:tcPr>
            <w:tcW w:w="15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F33F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,380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959F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2.26)</w:t>
            </w:r>
          </w:p>
        </w:tc>
        <w:tc>
          <w:tcPr>
            <w:tcW w:w="132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D784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-0.98</w:t>
            </w:r>
          </w:p>
        </w:tc>
        <w:tc>
          <w:tcPr>
            <w:tcW w:w="20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CC3A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 (3.14)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AED9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-3.53</w:t>
            </w:r>
          </w:p>
        </w:tc>
      </w:tr>
      <w:tr w:rsidR="006C6C48" w14:paraId="697E698F" w14:textId="77777777" w:rsidTr="005462F5">
        <w:trPr>
          <w:cantSplit/>
          <w:trHeight w:hRule="exact" w:val="342"/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572B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47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0569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946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3920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04,150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725E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7 (45.51)</w:t>
            </w:r>
          </w:p>
        </w:tc>
        <w:tc>
          <w:tcPr>
            <w:tcW w:w="132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4FA7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-31.04</w:t>
            </w:r>
          </w:p>
        </w:tc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626E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6 (48.9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E89C" w14:textId="77777777" w:rsidR="006C6C48" w:rsidRPr="005462F5" w:rsidRDefault="006C6C4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546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8-45.64</w:t>
            </w:r>
          </w:p>
        </w:tc>
      </w:tr>
    </w:tbl>
    <w:p w14:paraId="0CBAF2C5" w14:textId="174E1507" w:rsidR="0044355D" w:rsidRPr="006C6C48" w:rsidRDefault="0044355D" w:rsidP="00AC68F4"/>
    <w:sectPr w:rsidR="0044355D" w:rsidRPr="006C6C48">
      <w:footerReference w:type="even" r:id="rId8"/>
      <w:footerReference w:type="default" r:id="rId9"/>
      <w:type w:val="continuous"/>
      <w:pgSz w:w="16848" w:h="11952" w:orient="landscape"/>
      <w:pgMar w:top="720" w:right="720" w:bottom="72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4A0C1" w14:textId="77777777" w:rsidR="009B0917" w:rsidRDefault="009B0917">
      <w:pPr>
        <w:spacing w:after="0"/>
      </w:pPr>
      <w:r>
        <w:separator/>
      </w:r>
    </w:p>
  </w:endnote>
  <w:endnote w:type="continuationSeparator" w:id="0">
    <w:p w14:paraId="70385619" w14:textId="77777777" w:rsidR="009B0917" w:rsidRDefault="009B09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BAF2C8" w14:textId="649508FF" w:rsidR="005E10E8" w:rsidRDefault="009B61D3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65B5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0CBAF2C9" w14:textId="77777777" w:rsidR="005E10E8" w:rsidRDefault="005E10E8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AF2CB" w14:textId="77777777" w:rsidR="005E10E8" w:rsidRDefault="005E10E8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5975B" w14:textId="77777777" w:rsidR="009B0917" w:rsidRDefault="009B0917">
      <w:r>
        <w:separator/>
      </w:r>
    </w:p>
  </w:footnote>
  <w:footnote w:type="continuationSeparator" w:id="0">
    <w:p w14:paraId="5571D2B2" w14:textId="77777777" w:rsidR="009B0917" w:rsidRDefault="009B09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F878C7F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4830174">
    <w:abstractNumId w:val="13"/>
  </w:num>
  <w:num w:numId="2" w16cid:durableId="423916252">
    <w:abstractNumId w:val="4"/>
  </w:num>
  <w:num w:numId="3" w16cid:durableId="1623608313">
    <w:abstractNumId w:val="5"/>
  </w:num>
  <w:num w:numId="4" w16cid:durableId="226455814">
    <w:abstractNumId w:val="6"/>
  </w:num>
  <w:num w:numId="5" w16cid:durableId="959383652">
    <w:abstractNumId w:val="7"/>
  </w:num>
  <w:num w:numId="6" w16cid:durableId="303434393">
    <w:abstractNumId w:val="9"/>
  </w:num>
  <w:num w:numId="7" w16cid:durableId="94403175">
    <w:abstractNumId w:val="0"/>
  </w:num>
  <w:num w:numId="8" w16cid:durableId="410200870">
    <w:abstractNumId w:val="1"/>
  </w:num>
  <w:num w:numId="9" w16cid:durableId="1932860450">
    <w:abstractNumId w:val="2"/>
  </w:num>
  <w:num w:numId="10" w16cid:durableId="1031297864">
    <w:abstractNumId w:val="3"/>
  </w:num>
  <w:num w:numId="11" w16cid:durableId="506949139">
    <w:abstractNumId w:val="8"/>
  </w:num>
  <w:num w:numId="12" w16cid:durableId="1182622545">
    <w:abstractNumId w:val="23"/>
  </w:num>
  <w:num w:numId="13" w16cid:durableId="1365910642">
    <w:abstractNumId w:val="22"/>
  </w:num>
  <w:num w:numId="14" w16cid:durableId="411969158">
    <w:abstractNumId w:val="21"/>
  </w:num>
  <w:num w:numId="15" w16cid:durableId="854729822">
    <w:abstractNumId w:val="20"/>
  </w:num>
  <w:num w:numId="16" w16cid:durableId="1435858911">
    <w:abstractNumId w:val="14"/>
  </w:num>
  <w:num w:numId="17" w16cid:durableId="1437948750">
    <w:abstractNumId w:val="15"/>
  </w:num>
  <w:num w:numId="18" w16cid:durableId="1922368921">
    <w:abstractNumId w:val="25"/>
  </w:num>
  <w:num w:numId="19" w16cid:durableId="925528723">
    <w:abstractNumId w:val="19"/>
  </w:num>
  <w:num w:numId="20" w16cid:durableId="159079871">
    <w:abstractNumId w:val="24"/>
  </w:num>
  <w:num w:numId="21" w16cid:durableId="879780905">
    <w:abstractNumId w:val="12"/>
  </w:num>
  <w:num w:numId="22" w16cid:durableId="1722167407">
    <w:abstractNumId w:val="16"/>
  </w:num>
  <w:num w:numId="23" w16cid:durableId="461046361">
    <w:abstractNumId w:val="18"/>
  </w:num>
  <w:num w:numId="24" w16cid:durableId="493378797">
    <w:abstractNumId w:val="11"/>
  </w:num>
  <w:num w:numId="25" w16cid:durableId="1115831729">
    <w:abstractNumId w:val="17"/>
  </w:num>
  <w:num w:numId="26" w16cid:durableId="1335280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MDa1MDG0MDOzNLRU0lEKTi0uzszPAykwrAUAXWI/0ywAAAA="/>
  </w:docVars>
  <w:rsids>
    <w:rsidRoot w:val="0044355D"/>
    <w:rsid w:val="000131A2"/>
    <w:rsid w:val="000375B0"/>
    <w:rsid w:val="000419D1"/>
    <w:rsid w:val="000446C1"/>
    <w:rsid w:val="000B063C"/>
    <w:rsid w:val="000B3EA3"/>
    <w:rsid w:val="000E2FF8"/>
    <w:rsid w:val="00147E72"/>
    <w:rsid w:val="00162F16"/>
    <w:rsid w:val="00184A6F"/>
    <w:rsid w:val="00207EE7"/>
    <w:rsid w:val="002126E5"/>
    <w:rsid w:val="00280B66"/>
    <w:rsid w:val="002C328C"/>
    <w:rsid w:val="002C7A87"/>
    <w:rsid w:val="003917A8"/>
    <w:rsid w:val="00433CEB"/>
    <w:rsid w:val="0044355D"/>
    <w:rsid w:val="004C140E"/>
    <w:rsid w:val="00527BEF"/>
    <w:rsid w:val="00546165"/>
    <w:rsid w:val="005462F5"/>
    <w:rsid w:val="00562535"/>
    <w:rsid w:val="0057599C"/>
    <w:rsid w:val="005D30F4"/>
    <w:rsid w:val="005E10E8"/>
    <w:rsid w:val="00605FF4"/>
    <w:rsid w:val="00615C80"/>
    <w:rsid w:val="006C6C48"/>
    <w:rsid w:val="006D35CC"/>
    <w:rsid w:val="007B65B5"/>
    <w:rsid w:val="007E24F0"/>
    <w:rsid w:val="008248E1"/>
    <w:rsid w:val="009946DA"/>
    <w:rsid w:val="009B0917"/>
    <w:rsid w:val="009B61D3"/>
    <w:rsid w:val="009E1797"/>
    <w:rsid w:val="00A2162D"/>
    <w:rsid w:val="00A614B2"/>
    <w:rsid w:val="00A85508"/>
    <w:rsid w:val="00A92157"/>
    <w:rsid w:val="00AC68F4"/>
    <w:rsid w:val="00AF4163"/>
    <w:rsid w:val="00B129FB"/>
    <w:rsid w:val="00B35FE7"/>
    <w:rsid w:val="00B47F80"/>
    <w:rsid w:val="00C85BF5"/>
    <w:rsid w:val="00CA5D96"/>
    <w:rsid w:val="00D36097"/>
    <w:rsid w:val="00D418CD"/>
    <w:rsid w:val="00D53DDF"/>
    <w:rsid w:val="00DE7F5B"/>
    <w:rsid w:val="00E167AE"/>
    <w:rsid w:val="00E61302"/>
    <w:rsid w:val="00E61E2B"/>
    <w:rsid w:val="00EB5BF3"/>
    <w:rsid w:val="00F111AD"/>
    <w:rsid w:val="00F31671"/>
    <w:rsid w:val="00F36D9B"/>
    <w:rsid w:val="00F47196"/>
    <w:rsid w:val="00F73B0D"/>
    <w:rsid w:val="00FA2F35"/>
    <w:rsid w:val="00FB176F"/>
    <w:rsid w:val="00FC2639"/>
    <w:rsid w:val="00FE28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AC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9137D8"/>
    <w:pPr>
      <w:keepNext/>
      <w:jc w:val="center"/>
    </w:pPr>
  </w:style>
  <w:style w:type="paragraph" w:customStyle="1" w:styleId="ImageCaption">
    <w:name w:val="Image Caption"/>
    <w:basedOn w:val="Caption"/>
    <w:rsid w:val="00CD4DBF"/>
    <w:pPr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A43F0-26FD-45B9-990B-61F15F4B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185</Characters>
  <Application>Microsoft Office Word</Application>
  <DocSecurity>0</DocSecurity>
  <Lines>252</Lines>
  <Paragraphs>248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3-10-24T06:46:00Z</dcterms:created>
  <dcterms:modified xsi:type="dcterms:W3CDTF">2023-10-2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8b1822feebe999eb932b593e3471170982b475563054543fbd7cf1dbbf2cc</vt:lpwstr>
  </property>
</Properties>
</file>